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66B" w:rsidRPr="0026413F" w:rsidRDefault="0026413F">
      <w:pPr>
        <w:rPr>
          <w:rFonts w:ascii="Times New Roman" w:hAnsi="Times New Roman" w:cs="Times New Roman"/>
        </w:rPr>
      </w:pPr>
      <w:r w:rsidRPr="0026413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3212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6413F">
        <w:rPr>
          <w:rFonts w:ascii="Times New Roman" w:hAnsi="Times New Roman" w:cs="Times New Roman"/>
          <w:b/>
          <w:sz w:val="24"/>
          <w:szCs w:val="24"/>
        </w:rPr>
        <w:t>.</w:t>
      </w:r>
      <w:r w:rsidRPr="0026413F">
        <w:t xml:space="preserve"> </w:t>
      </w:r>
      <w:r w:rsidRPr="0026413F">
        <w:rPr>
          <w:rFonts w:ascii="Times New Roman" w:hAnsi="Times New Roman" w:cs="Times New Roman"/>
        </w:rPr>
        <w:t>Differentially expressed proteins between the do</w:t>
      </w:r>
      <w:r w:rsidR="00A01EED">
        <w:rPr>
          <w:rFonts w:ascii="Times New Roman" w:hAnsi="Times New Roman" w:cs="Times New Roman"/>
        </w:rPr>
        <w:t xml:space="preserve">rsal feather follicles of neck </w:t>
      </w:r>
      <w:r w:rsidRPr="0026413F">
        <w:rPr>
          <w:rFonts w:ascii="Times New Roman" w:hAnsi="Times New Roman" w:cs="Times New Roman"/>
        </w:rPr>
        <w:t>and the ventral feather follicles of neck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1559"/>
        <w:gridCol w:w="2693"/>
        <w:gridCol w:w="1134"/>
        <w:gridCol w:w="1701"/>
        <w:gridCol w:w="901"/>
      </w:tblGrid>
      <w:tr w:rsidR="009F4832" w:rsidRPr="009F4832" w:rsidTr="00CA1BDA">
        <w:trPr>
          <w:trHeight w:val="191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4832" w:rsidRPr="009F4832" w:rsidRDefault="009F4832" w:rsidP="009F48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4832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4832" w:rsidRPr="009F4832" w:rsidRDefault="009F4832" w:rsidP="009F48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4832">
              <w:rPr>
                <w:rFonts w:ascii="Times New Roman" w:hAnsi="Times New Roman" w:cs="Times New Roman"/>
                <w:b/>
              </w:rPr>
              <w:t>Protein_I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4832" w:rsidRPr="009F4832" w:rsidRDefault="009F4832" w:rsidP="009F48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483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4832" w:rsidRPr="009F4832" w:rsidRDefault="009F4832" w:rsidP="009F4832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9F4832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9F483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4832" w:rsidRPr="009F4832" w:rsidRDefault="009F4832" w:rsidP="009F48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4832">
              <w:rPr>
                <w:rFonts w:ascii="Times New Roman" w:hAnsi="Times New Roman" w:cs="Times New Roman"/>
                <w:b/>
              </w:rPr>
              <w:t>NCBInr Accessio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4832" w:rsidRPr="009F4832" w:rsidRDefault="009F4832" w:rsidP="009F48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b/>
                <w:sz w:val="18"/>
                <w:szCs w:val="18"/>
              </w:rPr>
              <w:t>UP/</w:t>
            </w:r>
          </w:p>
          <w:p w:rsidR="009F4832" w:rsidRPr="009F4832" w:rsidRDefault="009F4832" w:rsidP="009F48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b/>
                <w:sz w:val="18"/>
                <w:szCs w:val="18"/>
              </w:rPr>
              <w:t>DOWM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tcBorders>
              <w:top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91708.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THO complex subunit 7 homolog [Gallus gallus]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1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48277631|ref|NP_001091708.1|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262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AX gene-associated protein isoform X9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.42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4424|ref|XP_421144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808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esmocollin-2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73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6928|ref|XP_426081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943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fibrillin-2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25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4700|ref|XP_424715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45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sulfhydryl oxidase 1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23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3856|ref|NP_98945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151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ncharacterized protein LOC423629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26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49164|ref|XP_42151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543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ethyl-CpG-binding domain protein 3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77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95513241|ref|XP_00376083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874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TP-binding protein GEM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2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7087177|ref|NP_99874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856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17127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41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3269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100857197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5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613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olgi reassembly-stacking protein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7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6608|ref|NP_00102613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698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hymosin alpha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39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8240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keratin-like protein KRT222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65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06518593|ref|NP_00118240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975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phosphatase 1 regulatory subunit 14C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84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9311014|ref|NP_59784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260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ytosolic phospholipase A2 beta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0549|ref|XP_00320653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268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naJ homolog subfamily B member 1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503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2156|ref|XP_42268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518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oiled-coil domain-containing protein 17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71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6212|ref|XP_422007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391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glycerophosphoinositol inositolphosphodiesterase GDPD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68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2986|ref|XP_420208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5739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lysophosphatidylcholine acyltransferase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09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47800751|ref|NP_001025739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7845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DP-N-acetylglucosamine--dolichyl-phosphate N-acetylglucosaminephosphotransferase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2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101814|ref|XP_417845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895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2124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75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1234653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FAM8A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94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270052|gb|EMC8077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816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VPS9 domain-containing protein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24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8402|ref|XP_414200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830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vacuolar fusion protein MON1 homolog A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93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8460|ref|XP_00364201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60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inactive serine/threonine-protein kinase TEX14 isoform X6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897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31483|ref|XP_00321185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658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erebral cavernous malformations 2 protein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96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1440|ref|XP_00320696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660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ibonucleoprotein PTB-binding 2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44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6681|ref|XP_422525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173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neuron navigator 2 isoform X1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4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19775|ref|XP_00320615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556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high mobility group protein 20A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65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6259|ref|NP_00102556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6800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eroxiredoxin-4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23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4001|ref|XP_416800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30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ribosomal RNA-processing protein 7 homolog A [Gallus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185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7780|ref|XP_416213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830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hosphorylase b kinase regulatory subunit alpha, liver isoform isoform X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862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8840|ref|XP_416811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5503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biquinone biosynthesis protein COQ4 homolog, mitochondr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88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9263|ref|XP_415503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048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OW QUALITY PROTEIN  tenascin-X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7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48356986|dbj|BAF6301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546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bable helicase with zinc finger domain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79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9746|ref|XP_415679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345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egment polarity protein dishevelled homolog DVL-3 isoform X6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51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83986681|ref|NP_00111692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4060.5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ysyl oxidase homolog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77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7533|ref|XP_424060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47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otein FAM192A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268841|gb|EMC7967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405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ropomyosin alpha-3 chain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78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50537089|ref|NP_00123285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635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oiled-coil domain-containing protein 1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39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7530671|ref|NP_00100635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3787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6948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59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ostaglandin-H2 D-isomerase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08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3612|ref|NP_98959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0666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18383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.89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30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inositol polyphosphate 5-phosphatase K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82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1105|ref|XP_001234813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931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arathymos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962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60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etallothion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06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80865607|gb|AFF1951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29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fibromodulin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90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4456|ref|NP_99029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96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53 and DNA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amage-regulated protein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139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50536327|ref|N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_00123270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7322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BRCA1-associated prot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77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9331156|ref|NP_00107322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5193.5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nkyrin repeat domain-containing protein 13A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274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279225|gb|EMC8686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551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band 4.1-like protein 5 isoform X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43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6309|ref|XP_422083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923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egulator of microtubule dynamics protein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61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1570|ref|XP_419514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572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e-B-cell leukemia transcription factor 1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946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02858031|ref|XP_00389353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60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nuclear factor 1 A-typ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47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4030|ref|NP_99060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8661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RNA-binding protein 2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54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14122351|ref|NP_00118661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79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U6 snRNA-associated Sm-like protein LSm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71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50536047|ref|NP_00123222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882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anBP-type and C3HC4-type zinc finger-containing protein 1-like isoform X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7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5950745|gb|EMP2394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323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erine/arginine-rich splicing factor 4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01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32930|ref|XP_00321256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3641978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ncharacterized protein LOC77659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00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7487|ref|XP_00320992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477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pectrin alpha chain, non-erythrocytic 1 isoform X9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28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477910|ref|XP_00417438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687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RNA (cytosine(38)-C(5))-methyltransferase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916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67514595|ref|NP_00102000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6597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374270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95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98162705|ref|NP_989683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399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POF1B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95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2609|ref|XP_420252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127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AMP-dependent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tein kinase type II-beta regulatory subunit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81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7273640|ref|X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_00322158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588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-selectin isoform X6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642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6461|ref|XP_422207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48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NEDD8-conjugating enzyme Ubc12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528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35982|ref|XP_00321404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24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eyes absent homolog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819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509|ref|NP_99024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798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yruvate dehydrogenase [acetyl-transferring]-phosphatase 2, mitochondr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70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8181|ref|XP_425122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090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3 ubiquitin-protein ligase RNF128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51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4632|ref|XP_00320852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6718.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ho guanine nucleotide exchange factor 26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31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7437|ref|XP_426718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902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1-phosphatidylinositol 4,5-bisphosphate phosphodiesterase beta-1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75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26390935|ref|XP_00406184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47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erlin-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64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100103|ref|XP_415746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5318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ER lumen protein-retaining receptor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388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28480244|ref|NP_00115318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3643883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OW QUALITY PROTEIN  cyclic AMP-dependent transcription factor ATF-7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45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7004|ref|XP_00364388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381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cidic leucine-rich nuclear phosphoprotein 32 family member E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51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3133656|emb|CAG3215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352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oly(ADP-ribose) glycohydrolase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.05E-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2423|ref|XP_421502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840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poxide hydrolase 3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63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6677|ref|XP_422345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870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OW QUALITY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TEIN  WD repeat-containing protein 1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225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7263802|ref|X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_00321670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66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dynein light chain Tctex-type 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05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8802|ref|XP_416782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1185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8091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49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9227|ref|XP_42564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8416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angiopoietin-related protein 5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1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08736956|ref|NP_00118416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673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interleukin-1 receptor-associated kinase 4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54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11443|ref|XP_00320206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123267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BX domain-containing protein 6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71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103170|ref|XP_00123267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042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18163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39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29026|ref|XP_41639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908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F-box/WD repeat-containing protein 11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55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86129432|ref|NP_00103435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041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ingle-minded homolog 1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14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8683|ref|XP_419817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8830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ammalian ependymin-related protein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40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6182|ref|XP_418830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4309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GTPase KRas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726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71872727|ref|NP_00124309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066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NA-binding protein 41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72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2706|ref|XP_426256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961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ho GTPase-activating protein 18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38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2095|ref|XP_419743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694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own syndrome critical region protein 3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02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29967|ref|XP_41672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1231868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latelet-derived growth factor receptor-like protein isoform X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00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3691|ref|XP_001231868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768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-cathepsin H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53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30376140|gb|AEC1330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574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HEAT repeat-containing protein 3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456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5555|ref|NP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_00102574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3979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374256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34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96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BPI fold-containing family B member 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402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1533|ref|XP_425718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775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yrdC domain-containing protein, mitochondrial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.35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9736|ref|XP_41775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3643122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ransmembrane emp24 domain-containing protein 7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65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4779|ref|XP_00364312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1301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ER lumen protein-retaining receptor 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.98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61563734|ref|NP_00101301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507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1-acylglycerol-3-phosphate O-acyltransferase ABHD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736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86702998|gb|ACC9173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10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strocytic phosphoprotein PEA-15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43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273958|gb|EMC8328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682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rmadillo repeat-containing protein 8 isoform X7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49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56461036|ref|NP_00123909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08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ranslation initiation factor IF-2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16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5956437|gb|EMP2694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762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isco-interacting protein 2 homolog C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4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49634700|ref|XP_00150987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33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fetuin-B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66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2383|ref|XP_42276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366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biquitin-associated and SH3 domain-containing protein B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75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489238|ref|XP_00417673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939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WD repeat-containing protein 26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97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1477|ref|XP_41938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3078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kin of IRRE-like protein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28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2661|ref|XP_423078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8465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17202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20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790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yippee-like 5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1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50582577|ref|X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_00348130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59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nucleophosm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.73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3996|ref|NP_99059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99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tumor necrosis factor receptor superfamily member 5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90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793|ref|NP_98999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4268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phosphatase 1 regulatory subunit 1B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.38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3510|ref|XP_424268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868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aseinolytic peptidase B protein homolog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.48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485970|ref|XP_002187730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7517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AMP-regulated phosphoprotein 19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9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26165246|ref|NP_00107517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818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tomatin-like protein 2, mitochondr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76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514127|ref|XP_002190090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634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yeloid-derived growth factor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19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7530610|ref|NP_00100634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455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45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185|ref|XP_001231398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853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xylulose kinase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25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32227|ref|XP_41853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0136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eptidyl-prolyl cis-trans isomerase NIMA-interacting 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68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9325|ref|XP_420136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546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llograft inflammatory factor 1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7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7279|ref|XP_41546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123498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3 ubiquitin-protein ligase pellino homolog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7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2175|ref|XP_00123498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951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lyl 4-hydroxylase subunit alpha-2 isoform X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59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4792285|emb|CAG2866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462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ollagen alpha-1(III) chain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11572|gb|AAA1851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998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biquitin domain-containing protein UBFD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65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9413|ref|XP_001234543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4389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T-complex protein 1 subunit theta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.35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2138673|ref|NP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_00100438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607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versican core protein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71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048882|ref|NP_99011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3183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transcription initiation factor TFIID subunit 1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840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49732112|ref|NP_00123183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957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ncharacterized protein KIAA1958 homolog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759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104448|ref|XP_429189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401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DZ and LIM domain protein 1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819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661|ref|XP_426503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223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ucin-5AC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33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4286|ref|XP_421033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544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GF-beta receptor type-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06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0712|ref|XP_42210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137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hioredoxin domain-containing protein 5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.15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7530789|ref|NP_00100637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419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itochondrial import inner membrane translocase subunit Tim17-A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59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5925|ref|NP_00102619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605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yosin-1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18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915778|sp|P10587.4|MYH11_CHICK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9260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ribosome-recycling factor, mitochondr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14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7135|ref|XP_41539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630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45 kDa calcium-binding prot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05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5741731|ref|NP_00100630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297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4/U6.U5 small nuclear ribonucleoprotein 27 kDa prot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85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269017|gb|EMC7982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5585.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ynein heavy chain 9, axonem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69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0657|ref|XP_415585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463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ollagen alpha-3(VI) chain isoform X7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80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993|ref|NP_99086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031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as-related protein Rab-23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39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58519801|ref|NP_00110353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478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eucine-rich repeat flightless-interacting protein 1 isoform X34 [Gallus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314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48708121|gb|EDL4006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68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3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86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4259|ref|XP_416909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227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erine/threonine-protein phosphatase 6 regulatory subunit 3 isoform X6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67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4719|ref|NP_00102635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391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AP56-interacting factor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605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2750|ref|XP_420211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396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trial natriuretic peptide receptor 1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44242035|gb|EGV9813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4478.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3 ubiquitin/ISG15 ligase TRIM2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66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9076|ref|XP_414478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516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sin-5-like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03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5959370|gb|EMP2840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08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ysosomal alpha-glucosidas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55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8693231|dbj|BAA25890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586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nuclear distribution protein nudE-like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872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7361|ref|NP_00102586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881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pidermal differentiation-specific protein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84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24066367|ref|XP_00218731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6537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-box transcription factor TBX1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49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8368|ref|XP_416537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50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1 small nuclear ribonucleoprotein 70 kDa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979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5998214|gb|EMP4055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969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follistatin-related protein 1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3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855|ref|NP_98996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364079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bable phospholipid-transporting ATPase IIB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32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0313|ref|XP_00364079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459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otassium voltage-gated channel subfamily E member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80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3866|ref|XP_425549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751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16214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58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606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ras-related GTP-binding protein C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80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4727|ref|NP_00102606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96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atrix-remodeling-associated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tein 8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39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863|ref|NP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_98996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614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396291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13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334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BMP/retinoic acid-inducible neural-specific protein 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79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4245|ref|XP_426633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732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oxysterol-binding protein-related protein 3 isoform X6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6.13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5962|ref|XP_425992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503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fructose-1,6-bisphosphatase isozyme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70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62391|ref|XP_42503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80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yruvate kinase PKM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01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651|ref|NP_99080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49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NA-directed RNA polymerase II subunit RPB11-a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75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453932|ref|NP_00622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405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gamma-tubulin complex component 4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17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6065|ref|XP_413958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068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sin-1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369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0651|ref|XP_001231456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252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olynucleotide 5'-hydroxyl-kinase NOL9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64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1919|ref|XP_001233522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653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ediator of RNA polymerase II transcription subunit 2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29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7119|ref|NP_00102653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127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72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3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918|ref|XP_42197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1619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zenin-1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07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3605|ref|XP_00320802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659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obscur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95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9877|ref|XP_418501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803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-_U-editing enzyme APOBEC-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938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60475|ref|XP_41803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3966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hondroitin sulfate synthase 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14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4614|ref|XP_413966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659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uanine nucleotide-binding protein G(q) subunit alpha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90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4823|ref|NP_00102659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639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alate dehydrogenase,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ytoplasmic isoform MDH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279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7530355|ref|NP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_00100639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179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DZ and LIM domain protein 5 isoform X1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45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6681|ref|NP_00102632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276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3 SUMO-protein ligase PIAS2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75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4815|ref|NP_00102579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85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sarcoplasmic/endoplasmic reticulum calcium ATPase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929|ref|NP_99085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755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others against decapentaplegic homolog 3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.64E-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6879|ref|XP_00320962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228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sin-7B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45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3005|ref|NP_98991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8911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agnesium transporter MRS2 homolog, mitochondr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191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6357|ref|XP_418911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939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gem-associated protein 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13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7428|ref|XP_414574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46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-protein, striated muscl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32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4088|ref|NP_99046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873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eiomodin-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2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8126|ref|XP_00321023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39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DNA-directed RNA polymerases I, II, and III subunit RPABC3 isoform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59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03270066|ref|XP_00392701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1303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107050762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.25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45315624|ref|XP_001518327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6160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7,8-dihydro-8-oxoguanine triphosphatas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99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64452937|ref|NP_001006160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922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otein KTI12 homolog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49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4549|ref|XP_422471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79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-tyrosine sulfotransferase 2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24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61098294|ref|NP_00101281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417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voltage-dependent L-type calcium channel subunit alpha-1S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96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2992|ref|XP_41925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301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apamycin-insensitive companion of mTOR isoform X2 [Gallus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29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4343|ref|XP_00364302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9517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bable leucine--tRNA ligase, mitochondrial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43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32866|ref|XP_41880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914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olybdate-anion transporter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13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6034|ref|XP_00364350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135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histone-lysine N-methyltransferase SMYD1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07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19603|ref|XP_00320606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3812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yosin-binding protein C, fast-typ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00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3206110|ref|NP_00103812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8903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ytochrome c oxidase subunit NDUFA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0012|ref|XP_001234601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037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18099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48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191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D44 antigen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62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02373|gb|AAD37443.1|AF153205_1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648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ho guanine nucleotide exchange factor 17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249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7281476|ref|XP_00322547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75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yozenin-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2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0320|ref|XP_420634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115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60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2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918|ref|XP_42197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1233591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ncharacterized protein LOC770260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94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8276|ref|XP_00123359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793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ytosolic 5'-nucleotidase 1A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09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101792|ref|XP_417822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1019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19783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07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611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OMM domain-containing protein 10 isoform X8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18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24092134|ref|XP_00218979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535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nebul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07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6047|ref|XP_422163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5846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entromere protein V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464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100257|ref|XP_415846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248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noyl-CoA hydratase domain-containing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tein 2, mitochondr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166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1616|ref|XP_42248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5278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arvalbumin, muscle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44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26533801|ref|NP_00115278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78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triosephosphate isomeras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71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061|ref|NP_99078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629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vesicle-associated membrane protein-associated protein B/C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47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7529406|ref|NP_00100629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119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vesicle transport through interaction with t-SNAREs homolog 1B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38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48320|ref|XP_42119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08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OW QUALITY PROTEIN  beta-enolase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18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048765|ref|NP_99045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470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3830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429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2890|ref|XP_00123306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883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eticulon-4 isoform X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45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9642346|ref|NP_00126401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192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1083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46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44242514|gb|EGV9861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5437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isheveled-associated activator of morphogenesis 2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1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1815|ref|XP_419476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991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glycogen phosphorylase, muscle form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97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71402862|ref|XP_00438382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7319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LIM domain binding 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01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48692935|gb|EDL2488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694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ADP-ribosylarginine hydrolase-like protein 1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67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30512|ref|XP_41694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1891.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germinal-center associated nuclear prot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51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788|ref|XP_421891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0071.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39S ribosomal protein L19, mitochondr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81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2486|ref|XP_420071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1616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thioredoxin reductase 2, mitochondr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93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70015974|ref|NP_00111616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4215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3258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91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494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far upstream element-binding protein 3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77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30374|ref|XP_00321132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440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neurofascin isoform X1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56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8372283|sp|O42414.1|NFASC_CHICK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10899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19951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73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123286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histidine triad nucleotide-binding protein 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147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8593|ref|XP_00123286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977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fructose-bisphosphate aldolase A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47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49067832|gb|EDM1738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9073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uscle-related coiled-coil prot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11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6692|ref|XP_419073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58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phosphatase Slingshot homolog 2 isoform X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28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1338|ref|XP_415832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757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eukaryotic translation elongation factor 1 alpha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54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4048411|ref|NP_00102757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0768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395664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657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612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lucose-6-phosphate isomeras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.37E-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7524920|ref|NP_00100612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980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ransformation/transcription domain-associated protein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125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476158|ref|XP_002196759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788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oto-oncogene tyrosine-protein kinase Src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08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11771630|ref|NP_990788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407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TP-binding cassette sub-family B member 7, mitochondrial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29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45926|ref|XP_42030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1234418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line-rich protein 33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41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1311|ref|XP_00123441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55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sin-7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354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814388|gb|AAB4188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340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mesin-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41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2433|ref|XP_417838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502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ATP synthase subunit gamma,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itochondrial isoform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215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7400|ref|X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_417296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4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8610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atched domain-containing protein 2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9.35E-0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12596920|ref|NP_00118610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206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roponin T, fast skeletal muscle isoforms isoform X4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36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0134|ref|XP_00320633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41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osinophil peroxidase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53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100016|ref|XP_415716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3728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ast cell protease 1A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92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103372|ref|XP_423728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63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lyceraldehyde-3-phosphate dehydrogenas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892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048961|ref|NP_98963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85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alsequestrin-2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82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093996|ref|NP_98985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15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TP-dependent Clp protease proteolytic subunit, mitochondrial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04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45314392|ref|XP_001515048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473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3851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02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622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olypyrimidine tract-binding protein 2 isoform X7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43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0902651|gb|ELR5342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280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xonuclease 3'-5' domain-containing protein 2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55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14122235|ref|NP_00118662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8705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17352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7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109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54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07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918|ref|XP_42197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6122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yoglob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69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68607704|ref|NP_00116122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697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MON2 homolog isoform X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29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13760707|ref|NP_00118653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1618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ynaptopodin 2-like protein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32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650|ref|XP_421618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336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4232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98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559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yosin-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97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3668|ref|NP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_98955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2707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101750381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332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3916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3043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30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7517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histone H1.11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2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26165252|ref|NP_00107517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44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adenylate kinase isoenzyme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58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048771|ref|NP_99044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65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aspartate aminotransferase, cytoplasmic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35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4348|ref|NP_99065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27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-type lectin domain family 4 member G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43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6001447|gb|EMP4150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452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annose-6-phosphate isomerase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83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7541|ref|XP_001233064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119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64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0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918|ref|XP_42197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4589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zenin-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72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7461|ref|XP_414589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65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alpha-actinin-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84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048687|ref|NP_99065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656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unc-45 homolog B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907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1087|ref|XP_415774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5188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3-oxo-5-alpha-steroid 4-dehydrogenase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82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0576|ref|XP_001233788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426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ynaptophysin-like protein 2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44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5794|ref|XP_00364342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747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leckstrin homology domain-containing family A member 5 isoform X19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.43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8160|ref|XP_416414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0718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myosin, heavy chain 1C, skeletal muscl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216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65973976|ref|NP_00110718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672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hosphoglycerate mutase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472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5985|ref|NP_00102672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307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ysine-specific histone demethylase 1A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5.36E-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043726|dbj|BAA2552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906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1-phosphatidylinositol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4,5-bisphosphate phosphodiesterase beta-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251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1813|ref|XP_425261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5890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sarcoplasmic/endoplasmic reticulum calcium ATPase 2 isoform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6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30736679|ref|NP_00125890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065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hosphorylase b kinase regulatory subunit alpha, skeletal muscle isoform isoform X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28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2701|ref|XP_00364113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278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yanodine receptor 3 isoform X1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2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048744|ref|NP_99675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920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xportin-5 isoform X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431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8066|ref|XP_419501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84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ELMO domain-containing protein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26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9918|ref|XP_420415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34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39S ribosomal protein L44, mitochondrial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92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2008|ref|XP_42261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935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terile alpha motif domain-containing protein 9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02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85828|ref|XP_418660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8396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transcriptional adapter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89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34358894|ref|NP_00118396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588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oto-oncogene tyrosine-protein kinase ROS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407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60333842|ref|NP_990588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56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BC1 domain family member 23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69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12978|ref|XP_00320282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502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adipogenesis associated, Mth938 domain containing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03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808963|ref|XP_42462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848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EH domain-binding protein 1-like protein 1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93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62420307|gb|AAX8202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13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77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67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918|ref|XP_42197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74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neuronal acetylcholine receptor subunit alpha-3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755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6606123|ref|NP_98974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62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alcium/calmodulin-dependent protein kinase type II subunit beta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067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048967|ref|NP_98962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489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roponin I, slow skeletal muscl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79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3002|ref|XP_419242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673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H3 domain-binding glutamic acid-rich prot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27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29975|ref|XP_41673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13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glycogen phosphorylase, muscle form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75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7290807|ref|XP_00323011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12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68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11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918|ref|XP_42197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107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52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86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918|ref|XP_42197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238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WD repeat-containing protein 11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33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3113|ref|XP_421795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201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kelch-like protein 4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4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0473|ref|XP_42201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112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lcohol dehydrogenase 1-like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437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4164|ref|NP_99042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3573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histone H1.0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5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279166|gb|EMC8681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89554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TP-dependent 6-phosphofructokinase, muscle type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6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47800728|ref|NP_989554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15252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elanotransferrin-like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367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0145|ref|XP_415252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8905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apolipoprotein C-III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62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2557|ref|XP_00364265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367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ripartite motif-containing protein 29 isoform X6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.11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2535|ref|XP_417892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1718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8476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81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0349|ref|XP_426033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1234380.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DP-ribosylation factor-like protein 9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31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3416|ref|XP_001234380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4860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3960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40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347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IM domain-binding protein 3 isoform X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67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7277117|ref|XP_00322331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914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N-lysine methyltransferase SMYD2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40296|ref|XP_41942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159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poptosis-inducing factor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4.37E-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49348|ref|XP_42159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38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ral GTPase-activating protein subunit alpha-1 isoform 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86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4121|ref|XP_00364134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354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olyhomeotic-like protein 3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7247|ref|XP_426714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325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four and a half LIM domains protein 3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87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9730|ref|XP_41775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931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hosphotriesterase-related prot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.77E-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32421|ref|XP_41862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472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lyl 3-hydroxylase OGFOD1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.06E-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8080|ref|XP_414062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33782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hosphoglucomutase-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08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84619526|ref|NP_00103378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391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ytosolic carboxypeptidase 4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7598|ref|XP_425080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115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sin-7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50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838836|ref|NP_00100130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848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uncharacterized protein LOC10175195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278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91384923|ref|XP_00270912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74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troponin I, fast skeletal muscl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85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253|ref|NP_99074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198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1142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167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17678|ref|XP_00320512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13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76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855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918|ref|XP_421979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02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histidine triad nucleotide-binding protein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19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717|ref|NP_99002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34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arbonic anhydrase III, muscle specific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.33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31674|ref|XP_41831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796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importin subunit alpha-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14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6118970|ref|NP_00100796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1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ene=424714 [translate_table 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293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65970425|gb|E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P3239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2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2069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0277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95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1140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100858799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94384492|dbj|BAG5940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170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ytosolic phospholipase A2 epsilon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1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4442|ref|XP_001234838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506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MP deaminase 1 isoform X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1.34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3097|ref|XP_00364277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01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steroidogenic acute regulatory protein, mitochondrial precursor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859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719|ref|NP_99001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327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nucleolar GTP-binding protein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915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2270|ref|XP_417761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7225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769533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53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407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rotein NDRG4 isoform X5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2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7958|ref|XP_00364192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503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elethon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32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7275457|ref|XP_00322249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950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yanodine receptor 1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14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63961395|gb|ABY5012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234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smoothelin-like protein 1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2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7260382|ref|XP_00321501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7748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band 3 anion transport prot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41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4786|sp|P15575.1|B3AT_CHICK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50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alpha-crystallin B cha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15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4008|ref|NP_99050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116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061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73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48921373|dbj|BAF6443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710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OW QUALITY PROTEIN  nebulin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3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6047|ref|XP_422163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364235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sin heavy chain, skeletal muscle, adult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08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0639|ref|XP_00364235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019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FUN14 domain-containing protein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68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45672|ref|XP_42019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12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05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ene=429272 [translate_table 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223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265659|gb|E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C7682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4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1231979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RWD domain-containing protein 4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74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0093|ref|XP_00123197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288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ENN domain-containing protein 2A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25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24095593|ref|XP_00219763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364239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ual specificity mitogen-activated protein kinase kinase 6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39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0834|ref|XP_00364239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624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ctin-binding LIM protein 2 isoform X1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199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3606|ref|XP_420811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10759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ytochrome c oxidase assembly protein COX15 homolog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405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66295222|ref|NP_00110759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816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alpha-2-macroglobul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20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8304|ref|XP_416476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2976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histidine triad nucleotide-binding protein 2, mitochondr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265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4316|ref|XP_00364302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271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alin-1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450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3127|ref|NP_98985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0735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four and a half LIM domains protein 1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59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2773|ref|XP_001234114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437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hemoglobin subunit alpha-D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746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2138645|ref|NP_00100437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2262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orsin-1A-interacting protein 2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8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094140|ref|XP_422262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091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DZ and LIM domain protein 3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05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269876|gb|EMC8061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99083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reatine kinase M-typ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77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875|ref|NP_99083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34477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P2X purinoceptor 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21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7284265|ref|XP_00322685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3469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5'-AMP-activated protein kinase catalytic subunit alpha-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190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88853851|ref|NP_00103469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364114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60S ribosomal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tein L36a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385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2720|ref|X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_00364114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6292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vesicle-associated membrane protein 7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728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5505|ref|NP_001026292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623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actin, alpha skeletal muscl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34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01881|ref|NP_00109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2601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otein AAR2 homolog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223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71895049|ref|NP_00102601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316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sin-binding protein C, slow-type isoform X4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24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28127|ref|XP_416332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5393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424281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07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3067|ref|XP_003207763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4920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calcium/calmodulin-dependent protein kinase type II subunit alpha isoform X3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20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24067712|ref|XP_00219885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672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GTP-binding protein Rheb isoform X9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31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48671142|gb|EDL03089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264339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carbonic anhydrase III-like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403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31676|ref|XP_41832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5613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ultiple PDZ domain protein isoform X17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93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43469213|gb|AEM43815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342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myomesin-1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564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4434|ref|NP_99029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29515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OW QUALITY PROTEIN  glucosylceramidase-lik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311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49510911|ref|XP_00417559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04949628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umor suppressor candidate gene 1 protein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197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4623958|ref|XP_001153427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0551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glycogen [starch] synthase, muscle, partial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2074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28569852|dbj|BAC5789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1325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BGI_novel_G000571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1182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49053074|gb|EDM04891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BGI_novel_T007857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gene=396269 [translate_table  standard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8648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26929327|ref|XP_003210818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4407.2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DNA polymerase beta isoform X2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336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118101412|ref|XP_424407.2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5758.4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LOW QUALITY 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TEIN  anthrax toxin receptor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04191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42080|ref|X</w:t>
            </w: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_425758.3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9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NP_001006354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nucleolar GTP-binding protein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.41E-0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7530676|ref|NP_001006354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CA1BDA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35727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intracellular hyaluronan-binding protein 4 isoform X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03245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45382669|ref|NP_990036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DF1BAC">
        <w:trPr>
          <w:trHeight w:val="191"/>
        </w:trPr>
        <w:tc>
          <w:tcPr>
            <w:tcW w:w="5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1559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422450.1</w:t>
            </w:r>
          </w:p>
        </w:tc>
        <w:tc>
          <w:tcPr>
            <w:tcW w:w="2693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fatty-acid amide hydrolase 1 [Gallus gallus] </w:t>
            </w:r>
          </w:p>
        </w:tc>
        <w:tc>
          <w:tcPr>
            <w:tcW w:w="1134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2079</w:t>
            </w:r>
          </w:p>
        </w:tc>
        <w:tc>
          <w:tcPr>
            <w:tcW w:w="17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50751550|ref|XP_422450.1|</w:t>
            </w:r>
          </w:p>
        </w:tc>
        <w:tc>
          <w:tcPr>
            <w:tcW w:w="901" w:type="dxa"/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F4832" w:rsidRPr="009F4832" w:rsidTr="00DF1BAC">
        <w:trPr>
          <w:trHeight w:val="191"/>
        </w:trPr>
        <w:tc>
          <w:tcPr>
            <w:tcW w:w="534" w:type="dxa"/>
            <w:tcBorders>
              <w:bottom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XP_015157143.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 xml:space="preserve">PREDICTED  titin-like [Gallus gallus]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0.0069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gi|363735918|ref|XP_421979.3|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:rsidR="009F4832" w:rsidRPr="009F4832" w:rsidRDefault="009F4832" w:rsidP="009F4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83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</w:tbl>
    <w:p w:rsidR="009F4832" w:rsidRDefault="009F4832"/>
    <w:sectPr w:rsidR="009F4832" w:rsidSect="003D5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5184" w:rsidRDefault="00215184" w:rsidP="009F4832">
      <w:pPr>
        <w:pStyle w:val="et2"/>
        <w:spacing w:before="0" w:after="0"/>
      </w:pPr>
      <w:r>
        <w:separator/>
      </w:r>
    </w:p>
  </w:endnote>
  <w:endnote w:type="continuationSeparator" w:id="1">
    <w:p w:rsidR="00215184" w:rsidRDefault="00215184" w:rsidP="009F4832">
      <w:pPr>
        <w:pStyle w:val="et2"/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5184" w:rsidRDefault="00215184" w:rsidP="009F4832">
      <w:pPr>
        <w:pStyle w:val="et2"/>
        <w:spacing w:before="0" w:after="0"/>
      </w:pPr>
      <w:r>
        <w:separator/>
      </w:r>
    </w:p>
  </w:footnote>
  <w:footnote w:type="continuationSeparator" w:id="1">
    <w:p w:rsidR="00215184" w:rsidRDefault="00215184" w:rsidP="009F4832">
      <w:pPr>
        <w:pStyle w:val="et2"/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4832"/>
    <w:rsid w:val="00132127"/>
    <w:rsid w:val="00215184"/>
    <w:rsid w:val="0026413F"/>
    <w:rsid w:val="003D566B"/>
    <w:rsid w:val="00563899"/>
    <w:rsid w:val="009F4832"/>
    <w:rsid w:val="00A01EED"/>
    <w:rsid w:val="00CA1BDA"/>
    <w:rsid w:val="00DF1B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6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4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48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4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4832"/>
    <w:rPr>
      <w:sz w:val="18"/>
      <w:szCs w:val="18"/>
    </w:rPr>
  </w:style>
  <w:style w:type="paragraph" w:customStyle="1" w:styleId="font0">
    <w:name w:val="font0"/>
    <w:basedOn w:val="a"/>
    <w:rsid w:val="009F48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1">
    <w:name w:val="et1"/>
    <w:basedOn w:val="a"/>
    <w:rsid w:val="009F483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9F483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3">
    <w:name w:val="et3"/>
    <w:basedOn w:val="a"/>
    <w:rsid w:val="009F483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2"/>
    </w:rPr>
  </w:style>
  <w:style w:type="character" w:customStyle="1" w:styleId="font01">
    <w:name w:val="font01"/>
    <w:basedOn w:val="a0"/>
    <w:rsid w:val="009F4832"/>
    <w:rPr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a5">
    <w:name w:val="Table Grid"/>
    <w:basedOn w:val="a1"/>
    <w:uiPriority w:val="59"/>
    <w:rsid w:val="009F483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7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4</Pages>
  <Words>7077</Words>
  <Characters>40340</Characters>
  <Application>Microsoft Office Word</Application>
  <DocSecurity>0</DocSecurity>
  <Lines>336</Lines>
  <Paragraphs>94</Paragraphs>
  <ScaleCrop>false</ScaleCrop>
  <Company/>
  <LinksUpToDate>false</LinksUpToDate>
  <CharactersWithSpaces>47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XL</cp:lastModifiedBy>
  <cp:revision>7</cp:revision>
  <dcterms:created xsi:type="dcterms:W3CDTF">2018-12-05T06:05:00Z</dcterms:created>
  <dcterms:modified xsi:type="dcterms:W3CDTF">2018-12-09T09:18:00Z</dcterms:modified>
</cp:coreProperties>
</file>